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4A8" w:rsidRPr="00B42E55" w:rsidRDefault="006B7856">
      <w:pPr>
        <w:rPr>
          <w:rFonts w:ascii="Times New Roman" w:hAnsi="Times New Roman" w:cs="Times New Roman"/>
        </w:rPr>
      </w:pPr>
      <w:r w:rsidRPr="00B42E5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6830DF36" wp14:editId="35F0144D">
                <wp:simplePos x="0" y="0"/>
                <wp:positionH relativeFrom="column">
                  <wp:posOffset>2051050</wp:posOffset>
                </wp:positionH>
                <wp:positionV relativeFrom="paragraph">
                  <wp:posOffset>6173470</wp:posOffset>
                </wp:positionV>
                <wp:extent cx="1587500" cy="520700"/>
                <wp:effectExtent l="19050" t="19050" r="12700" b="1270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7500" cy="520700"/>
                        </a:xfrm>
                        <a:prstGeom prst="rect">
                          <a:avLst/>
                        </a:prstGeom>
                        <a:ln w="38100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06BC" w:rsidRDefault="006B7856" w:rsidP="009A06BC">
                            <w:pPr>
                              <w:jc w:val="center"/>
                            </w:pPr>
                            <w:r>
                              <w:t>33</w:t>
                            </w:r>
                            <w:r w:rsidR="009A06BC">
                              <w:t xml:space="preserve"> Surveys included in seco</w:t>
                            </w:r>
                            <w:r>
                              <w:t>n</w:t>
                            </w:r>
                            <w:r w:rsidR="009A06BC">
                              <w:t>d survey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30DF3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1.5pt;margin-top:486.1pt;width:125pt;height:41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" fillcolor="white [3201]" strokecolor="black [3200]" strokeweight="3pt">
                <v:textbox>
                  <w:txbxContent>
                    <w:p w:rsidR="009A06BC" w:rsidRDefault="006B7856" w:rsidP="009A06BC">
                      <w:pPr>
                        <w:jc w:val="center"/>
                      </w:pPr>
                      <w:r>
                        <w:t>33</w:t>
                      </w:r>
                      <w:r w:rsidR="009A06BC">
                        <w:t xml:space="preserve"> Surveys included in </w:t>
                      </w:r>
                      <w:r w:rsidR="009A06BC">
                        <w:t>seco</w:t>
                      </w:r>
                      <w:r>
                        <w:t>n</w:t>
                      </w:r>
                      <w:r w:rsidR="009A06BC">
                        <w:t>d</w:t>
                      </w:r>
                      <w:r w:rsidR="009A06BC">
                        <w:t xml:space="preserve"> survey analy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42E5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F5E720C" wp14:editId="154A1752">
                <wp:simplePos x="0" y="0"/>
                <wp:positionH relativeFrom="column">
                  <wp:posOffset>-241300</wp:posOffset>
                </wp:positionH>
                <wp:positionV relativeFrom="paragraph">
                  <wp:posOffset>5506720</wp:posOffset>
                </wp:positionV>
                <wp:extent cx="1860550" cy="1404620"/>
                <wp:effectExtent l="19050" t="19050" r="25400" b="2476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0550" cy="1404620"/>
                        </a:xfrm>
                        <a:prstGeom prst="rect">
                          <a:avLst/>
                        </a:prstGeom>
                        <a:ln w="38100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06BC" w:rsidRPr="00B42E55" w:rsidRDefault="009A06BC" w:rsidP="009A06BC">
                            <w:pPr>
                              <w:spacing w:after="0" w:line="240" w:lineRule="auto"/>
                              <w:jc w:val="center"/>
                              <w:rPr>
                                <w:u w:val="single"/>
                              </w:rPr>
                            </w:pPr>
                            <w:r w:rsidRPr="00B42E55">
                              <w:rPr>
                                <w:u w:val="single"/>
                              </w:rPr>
                              <w:t>Excluded with reason</w:t>
                            </w:r>
                          </w:p>
                          <w:p w:rsidR="009A06BC" w:rsidRPr="006B7856" w:rsidRDefault="009A06BC" w:rsidP="006B785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80" w:hanging="180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B42E55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incompleteness (n = </w:t>
                            </w:r>
                            <w:r w:rsidR="006B7856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0"/>
                              </w:rPr>
                              <w:t>7</w:t>
                            </w:r>
                            <w:r w:rsidRPr="00B42E55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F5E720C" id="_x0000_s1027" type="#_x0000_t202" style="position:absolute;margin-left:-19pt;margin-top:433.6pt;width:146.5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" fillcolor="white [3201]" strokecolor="black [3200]" strokeweight="3pt">
                <v:textbox style="mso-fit-shape-to-text:t">
                  <w:txbxContent>
                    <w:p w:rsidR="009A06BC" w:rsidRPr="00B42E55" w:rsidRDefault="009A06BC" w:rsidP="009A06BC">
                      <w:pPr>
                        <w:spacing w:after="0" w:line="240" w:lineRule="auto"/>
                        <w:jc w:val="center"/>
                        <w:rPr>
                          <w:u w:val="single"/>
                        </w:rPr>
                      </w:pPr>
                      <w:r w:rsidRPr="00B42E55">
                        <w:rPr>
                          <w:u w:val="single"/>
                        </w:rPr>
                        <w:t>Excluded with reason</w:t>
                      </w:r>
                    </w:p>
                    <w:p w:rsidR="009A06BC" w:rsidRPr="006B7856" w:rsidRDefault="009A06BC" w:rsidP="006B785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80" w:hanging="180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B42E55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0"/>
                        </w:rPr>
                        <w:t xml:space="preserve">incompleteness (n = </w:t>
                      </w:r>
                      <w:r w:rsidR="006B7856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0"/>
                        </w:rPr>
                        <w:t>7</w:t>
                      </w:r>
                      <w:r w:rsidRPr="00B42E55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42E5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56B0558" wp14:editId="45B8BD70">
                <wp:simplePos x="0" y="0"/>
                <wp:positionH relativeFrom="column">
                  <wp:posOffset>1612900</wp:posOffset>
                </wp:positionH>
                <wp:positionV relativeFrom="paragraph">
                  <wp:posOffset>5518150</wp:posOffset>
                </wp:positionV>
                <wp:extent cx="1225550" cy="6350"/>
                <wp:effectExtent l="19050" t="19050" r="12700" b="317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25550" cy="635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069005" id="Straight Connector 9" o:spid="_x0000_s1026" style="position:absolute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7pt,434.5pt" to="223.5pt,4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" strokecolor="black [3213]" strokeweight="3pt">
                <v:stroke joinstyle="miter"/>
              </v:line>
            </w:pict>
          </mc:Fallback>
        </mc:AlternateContent>
      </w:r>
      <w:r w:rsidRPr="00B42E5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13BCF17" wp14:editId="7E8495AB">
                <wp:simplePos x="0" y="0"/>
                <wp:positionH relativeFrom="column">
                  <wp:posOffset>2051050</wp:posOffset>
                </wp:positionH>
                <wp:positionV relativeFrom="paragraph">
                  <wp:posOffset>4535170</wp:posOffset>
                </wp:positionV>
                <wp:extent cx="1587500" cy="285750"/>
                <wp:effectExtent l="19050" t="19050" r="12700" b="19050"/>
                <wp:wrapSquare wrapText="bothSides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7500" cy="285750"/>
                        </a:xfrm>
                        <a:prstGeom prst="rect">
                          <a:avLst/>
                        </a:prstGeom>
                        <a:ln w="38100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06BC" w:rsidRDefault="009A06BC" w:rsidP="009A06BC">
                            <w:pPr>
                              <w:jc w:val="center"/>
                            </w:pPr>
                            <w:r>
                              <w:t>40 Surveys submit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3BCF17" id="Text Box 12" o:spid="_x0000_s1028" type="#_x0000_t202" style="position:absolute;margin-left:161.5pt;margin-top:357.1pt;width:125pt;height:22.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" fillcolor="white [3201]" strokecolor="black [3200]" strokeweight="3pt">
                <v:textbox>
                  <w:txbxContent>
                    <w:p w:rsidR="009A06BC" w:rsidRDefault="009A06BC" w:rsidP="009A06BC">
                      <w:pPr>
                        <w:jc w:val="center"/>
                      </w:pPr>
                      <w:r>
                        <w:t>40</w:t>
                      </w:r>
                      <w:r>
                        <w:t xml:space="preserve"> Surveys submitt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42E55" w:rsidRPr="00B42E5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619250</wp:posOffset>
                </wp:positionH>
                <wp:positionV relativeFrom="paragraph">
                  <wp:posOffset>1822450</wp:posOffset>
                </wp:positionV>
                <wp:extent cx="1225550" cy="6350"/>
                <wp:effectExtent l="19050" t="19050" r="12700" b="317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25550" cy="635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3792536" id="Straight Connector 7" o:spid="_x0000_s1026" style="position:absolute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7.5pt,143.5pt" to="224pt,2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" strokecolor="black [3213]" strokeweight="3pt">
                <v:stroke joinstyle="miter"/>
              </v:line>
            </w:pict>
          </mc:Fallback>
        </mc:AlternateContent>
      </w:r>
      <w:r w:rsidR="00B42E55" w:rsidRPr="00B42E5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A7944ED" wp14:editId="6955DE02">
                <wp:simplePos x="0" y="0"/>
                <wp:positionH relativeFrom="column">
                  <wp:posOffset>2063750</wp:posOffset>
                </wp:positionH>
                <wp:positionV relativeFrom="paragraph">
                  <wp:posOffset>2216150</wp:posOffset>
                </wp:positionV>
                <wp:extent cx="1587500" cy="520700"/>
                <wp:effectExtent l="19050" t="19050" r="12700" b="1270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7500" cy="520700"/>
                        </a:xfrm>
                        <a:prstGeom prst="rect">
                          <a:avLst/>
                        </a:prstGeom>
                        <a:ln w="38100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0528E" w:rsidRDefault="00D0528E" w:rsidP="00D0528E">
                            <w:pPr>
                              <w:jc w:val="center"/>
                            </w:pPr>
                            <w:r>
                              <w:t xml:space="preserve">78 Surveys included in </w:t>
                            </w:r>
                            <w:r w:rsidR="00452FB2">
                              <w:t>first</w:t>
                            </w:r>
                            <w:r w:rsidR="00B42E55">
                              <w:t xml:space="preserve"> survey </w:t>
                            </w:r>
                            <w:r>
                              <w:t>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7944ED" id="_x0000_s1029" type="#_x0000_t202" style="position:absolute;margin-left:162.5pt;margin-top:174.5pt;width:125pt;height:41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" fillcolor="white [3201]" strokecolor="black [3200]" strokeweight="3pt">
                <v:textbox>
                  <w:txbxContent>
                    <w:p w:rsidR="00D0528E" w:rsidRDefault="00D0528E" w:rsidP="00D0528E">
                      <w:pPr>
                        <w:jc w:val="center"/>
                      </w:pPr>
                      <w:r>
                        <w:t xml:space="preserve">78 Surveys included in </w:t>
                      </w:r>
                      <w:r w:rsidR="00452FB2">
                        <w:t>first</w:t>
                      </w:r>
                      <w:r w:rsidR="00B42E55">
                        <w:t xml:space="preserve"> survey </w:t>
                      </w:r>
                      <w:r>
                        <w:t>analy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42E55" w:rsidRPr="00B42E5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3FAB6FA" wp14:editId="244A8225">
                <wp:simplePos x="0" y="0"/>
                <wp:positionH relativeFrom="column">
                  <wp:posOffset>2057400</wp:posOffset>
                </wp:positionH>
                <wp:positionV relativeFrom="paragraph">
                  <wp:posOffset>3185795</wp:posOffset>
                </wp:positionV>
                <wp:extent cx="1587500" cy="914400"/>
                <wp:effectExtent l="19050" t="19050" r="12700" b="1905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7500" cy="914400"/>
                        </a:xfrm>
                        <a:prstGeom prst="rect">
                          <a:avLst/>
                        </a:prstGeom>
                        <a:ln w="38100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06BC" w:rsidRDefault="009A06BC" w:rsidP="00B42E55">
                            <w:pPr>
                              <w:jc w:val="center"/>
                            </w:pPr>
                            <w:r>
                              <w:t>74 emails received from first survey.</w:t>
                            </w:r>
                          </w:p>
                          <w:p w:rsidR="00B42E55" w:rsidRDefault="009A06BC" w:rsidP="00B42E55">
                            <w:pPr>
                              <w:jc w:val="center"/>
                            </w:pPr>
                            <w:r>
                              <w:t xml:space="preserve">Sent 74 </w:t>
                            </w:r>
                            <w:r w:rsidR="00B42E55">
                              <w:t>second survey invita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FAB6FA" id="_x0000_s1030" type="#_x0000_t202" style="position:absolute;margin-left:162pt;margin-top:250.85pt;width:125pt;height:1in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" fillcolor="white [3201]" strokecolor="black [3200]" strokeweight="3pt">
                <v:textbox>
                  <w:txbxContent>
                    <w:p w:rsidR="009A06BC" w:rsidRDefault="009A06BC" w:rsidP="00B42E55">
                      <w:pPr>
                        <w:jc w:val="center"/>
                      </w:pPr>
                      <w:r>
                        <w:t>74 emails received from first survey.</w:t>
                      </w:r>
                    </w:p>
                    <w:p w:rsidR="00B42E55" w:rsidRDefault="009A06BC" w:rsidP="00B42E55">
                      <w:pPr>
                        <w:jc w:val="center"/>
                      </w:pPr>
                      <w:r>
                        <w:t xml:space="preserve">Sent 74 </w:t>
                      </w:r>
                      <w:r w:rsidR="00B42E55">
                        <w:t>second s</w:t>
                      </w:r>
                      <w:r w:rsidR="00B42E55">
                        <w:t>urvey invita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42E55" w:rsidRPr="00B42E5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A7944ED" wp14:editId="6955DE02">
                <wp:simplePos x="0" y="0"/>
                <wp:positionH relativeFrom="column">
                  <wp:posOffset>-241300</wp:posOffset>
                </wp:positionH>
                <wp:positionV relativeFrom="paragraph">
                  <wp:posOffset>1809750</wp:posOffset>
                </wp:positionV>
                <wp:extent cx="1860550" cy="1404620"/>
                <wp:effectExtent l="19050" t="19050" r="25400" b="2095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0550" cy="1404620"/>
                        </a:xfrm>
                        <a:prstGeom prst="rect">
                          <a:avLst/>
                        </a:prstGeom>
                        <a:ln w="38100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0528E" w:rsidRPr="00B42E55" w:rsidRDefault="00B42E55" w:rsidP="00B42E55">
                            <w:pPr>
                              <w:spacing w:after="0" w:line="240" w:lineRule="auto"/>
                              <w:jc w:val="center"/>
                              <w:rPr>
                                <w:u w:val="single"/>
                              </w:rPr>
                            </w:pPr>
                            <w:r w:rsidRPr="00B42E55">
                              <w:rPr>
                                <w:u w:val="single"/>
                              </w:rPr>
                              <w:t>Excluded with reasons</w:t>
                            </w:r>
                          </w:p>
                          <w:p w:rsidR="00B42E55" w:rsidRPr="00B42E55" w:rsidRDefault="00B42E55" w:rsidP="00B42E5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80" w:hanging="180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B42E55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0"/>
                              </w:rPr>
                              <w:t>incompleteness (n = 52)</w:t>
                            </w:r>
                          </w:p>
                          <w:p w:rsidR="00B42E55" w:rsidRPr="00B42E55" w:rsidRDefault="00B42E55" w:rsidP="00B42E5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80" w:hanging="180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B42E55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0"/>
                              </w:rPr>
                              <w:t>less than 5 year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 of</w:t>
                            </w:r>
                            <w:r w:rsidRPr="00B42E55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 experience (n = 2)</w:t>
                            </w:r>
                          </w:p>
                          <w:p w:rsidR="00B42E55" w:rsidRPr="00B42E55" w:rsidRDefault="00B42E55" w:rsidP="00B42E5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180" w:hanging="180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0"/>
                              </w:rPr>
                            </w:pPr>
                            <w:r w:rsidRPr="00B42E55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Cs w:val="20"/>
                              </w:rPr>
                              <w:t>participant from excluded country (n = 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A7944ED" id="_x0000_s1031" type="#_x0000_t202" style="position:absolute;margin-left:-19pt;margin-top:142.5pt;width:146.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" fillcolor="white [3201]" strokecolor="black [3200]" strokeweight="3pt">
                <v:textbox style="mso-fit-shape-to-text:t">
                  <w:txbxContent>
                    <w:p w:rsidR="00D0528E" w:rsidRPr="00B42E55" w:rsidRDefault="00B42E55" w:rsidP="00B42E55">
                      <w:pPr>
                        <w:spacing w:after="0" w:line="240" w:lineRule="auto"/>
                        <w:jc w:val="center"/>
                        <w:rPr>
                          <w:u w:val="single"/>
                        </w:rPr>
                      </w:pPr>
                      <w:r w:rsidRPr="00B42E55">
                        <w:rPr>
                          <w:u w:val="single"/>
                        </w:rPr>
                        <w:t>Excluded with reasons</w:t>
                      </w:r>
                    </w:p>
                    <w:p w:rsidR="00B42E55" w:rsidRPr="00B42E55" w:rsidRDefault="00B42E55" w:rsidP="00B42E5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80" w:hanging="180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B42E55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0"/>
                        </w:rPr>
                        <w:t xml:space="preserve">incompleteness (n = </w:t>
                      </w:r>
                      <w:r w:rsidRPr="00B42E55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0"/>
                        </w:rPr>
                        <w:t>52)</w:t>
                      </w:r>
                    </w:p>
                    <w:p w:rsidR="00B42E55" w:rsidRPr="00B42E55" w:rsidRDefault="00B42E55" w:rsidP="00B42E5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80" w:hanging="180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B42E55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0"/>
                        </w:rPr>
                        <w:t>less than</w:t>
                      </w:r>
                      <w:r w:rsidRPr="00B42E55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0"/>
                        </w:rPr>
                        <w:t xml:space="preserve"> 5 years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0"/>
                        </w:rPr>
                        <w:t xml:space="preserve"> of</w:t>
                      </w:r>
                      <w:r w:rsidRPr="00B42E55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0"/>
                        </w:rPr>
                        <w:t xml:space="preserve"> experience (n = 2)</w:t>
                      </w:r>
                    </w:p>
                    <w:p w:rsidR="00B42E55" w:rsidRPr="00B42E55" w:rsidRDefault="00B42E55" w:rsidP="00B42E5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180" w:hanging="180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0"/>
                        </w:rPr>
                      </w:pPr>
                      <w:r w:rsidRPr="00B42E55"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Cs w:val="20"/>
                        </w:rPr>
                        <w:t>participant from excluded country (n = 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42E55" w:rsidRPr="00B42E5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2057400</wp:posOffset>
                </wp:positionH>
                <wp:positionV relativeFrom="paragraph">
                  <wp:posOffset>552450</wp:posOffset>
                </wp:positionV>
                <wp:extent cx="1587500" cy="292100"/>
                <wp:effectExtent l="19050" t="19050" r="12700" b="127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7500" cy="292100"/>
                        </a:xfrm>
                        <a:prstGeom prst="rect">
                          <a:avLst/>
                        </a:prstGeom>
                        <a:ln w="38100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0528E" w:rsidRDefault="00D0528E" w:rsidP="00D0528E">
                            <w:pPr>
                              <w:jc w:val="center"/>
                            </w:pPr>
                            <w:r>
                              <w:t>3190 Survey invita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162pt;margin-top:43.5pt;width:125pt;height:2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" fillcolor="white [3201]" strokecolor="black [3200]" strokeweight="3pt">
                <v:textbox>
                  <w:txbxContent>
                    <w:p w:rsidR="00D0528E" w:rsidRDefault="00D0528E" w:rsidP="00D0528E">
                      <w:pPr>
                        <w:jc w:val="center"/>
                      </w:pPr>
                      <w:r>
                        <w:t>3190 Su</w:t>
                      </w:r>
                      <w:bookmarkStart w:id="1" w:name="_GoBack"/>
                      <w:bookmarkEnd w:id="1"/>
                      <w:r>
                        <w:t>rvey invita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0528E" w:rsidRPr="00B42E5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2847" behindDoc="0" locked="0" layoutInCell="1" allowOverlap="1" wp14:anchorId="0A7944ED" wp14:editId="6955DE02">
                <wp:simplePos x="0" y="0"/>
                <wp:positionH relativeFrom="column">
                  <wp:posOffset>2057400</wp:posOffset>
                </wp:positionH>
                <wp:positionV relativeFrom="paragraph">
                  <wp:posOffset>1308100</wp:posOffset>
                </wp:positionV>
                <wp:extent cx="1587500" cy="285750"/>
                <wp:effectExtent l="19050" t="19050" r="12700" b="190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7500" cy="285750"/>
                        </a:xfrm>
                        <a:prstGeom prst="rect">
                          <a:avLst/>
                        </a:prstGeom>
                        <a:ln w="38100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0528E" w:rsidRDefault="00A43BA7" w:rsidP="00D0528E">
                            <w:pPr>
                              <w:jc w:val="center"/>
                            </w:pPr>
                            <w:r>
                              <w:t>133 Surveys submit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7944ED" id="_x0000_s1033" type="#_x0000_t202" style="position:absolute;margin-left:162pt;margin-top:103pt;width:125pt;height:22.5pt;z-index:251662847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" fillcolor="white [3201]" strokecolor="black [3200]" strokeweight="3pt">
                <v:textbox>
                  <w:txbxContent>
                    <w:p w:rsidR="00D0528E" w:rsidRDefault="00A43BA7" w:rsidP="00D0528E">
                      <w:pPr>
                        <w:jc w:val="center"/>
                      </w:pPr>
                      <w:r>
                        <w:t>133 Surveys submitt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0528E" w:rsidRPr="00B42E5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5" behindDoc="0" locked="0" layoutInCell="1" allowOverlap="1">
                <wp:simplePos x="0" y="0"/>
                <wp:positionH relativeFrom="column">
                  <wp:posOffset>2844800</wp:posOffset>
                </wp:positionH>
                <wp:positionV relativeFrom="paragraph">
                  <wp:posOffset>844550</wp:posOffset>
                </wp:positionV>
                <wp:extent cx="6350" cy="5486400"/>
                <wp:effectExtent l="19050" t="19050" r="31750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548640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3867DB" id="Straight Connector 6" o:spid="_x0000_s1026" style="position:absolute;z-index:251662335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24pt,66.5pt" to="224.5pt,49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" strokecolor="black [3213]" strokeweight="3pt">
                <v:stroke joinstyle="miter"/>
              </v:line>
            </w:pict>
          </mc:Fallback>
        </mc:AlternateContent>
      </w:r>
      <w:r w:rsidR="001A7758">
        <w:rPr>
          <w:rFonts w:ascii="Times New Roman" w:hAnsi="Times New Roman" w:cs="Times New Roman"/>
        </w:rPr>
        <w:t>Supplemental i</w:t>
      </w:r>
      <w:bookmarkStart w:id="0" w:name="_GoBack"/>
      <w:bookmarkEnd w:id="0"/>
      <w:r w:rsidR="00D0528E" w:rsidRPr="00B42E55">
        <w:rPr>
          <w:rFonts w:ascii="Times New Roman" w:hAnsi="Times New Roman" w:cs="Times New Roman"/>
        </w:rPr>
        <w:t>nformation C. Flow chart of participants.</w:t>
      </w:r>
      <w:r w:rsidR="00D0528E" w:rsidRPr="00B42E55">
        <w:rPr>
          <w:rFonts w:ascii="Times New Roman" w:hAnsi="Times New Roman" w:cs="Times New Roman"/>
          <w:noProof/>
        </w:rPr>
        <w:t xml:space="preserve"> </w:t>
      </w:r>
    </w:p>
    <w:sectPr w:rsidR="00F934A8" w:rsidRPr="00B42E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DD371E"/>
    <w:multiLevelType w:val="hybridMultilevel"/>
    <w:tmpl w:val="93E67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28E"/>
    <w:rsid w:val="001A7758"/>
    <w:rsid w:val="0028198C"/>
    <w:rsid w:val="00452FB2"/>
    <w:rsid w:val="006B7856"/>
    <w:rsid w:val="0095708A"/>
    <w:rsid w:val="009A06BC"/>
    <w:rsid w:val="00A43BA7"/>
    <w:rsid w:val="00B42E55"/>
    <w:rsid w:val="00D05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C1B0A"/>
  <w15:chartTrackingRefBased/>
  <w15:docId w15:val="{28986406-1C36-4007-80A6-83411D0B7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6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2E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oubblestein</dc:creator>
  <cp:keywords/>
  <dc:description/>
  <cp:lastModifiedBy>David Doubblestein</cp:lastModifiedBy>
  <cp:revision>5</cp:revision>
  <dcterms:created xsi:type="dcterms:W3CDTF">2023-12-03T04:46:00Z</dcterms:created>
  <dcterms:modified xsi:type="dcterms:W3CDTF">2023-12-04T19:02:00Z</dcterms:modified>
</cp:coreProperties>
</file>